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4B3" w:rsidRPr="00C814B3" w:rsidRDefault="00C814B3" w:rsidP="00C814B3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3</w:t>
      </w:r>
      <w:r w:rsidRPr="00533B49">
        <w:rPr>
          <w:rFonts w:ascii="Arial" w:hAnsi="Arial" w:cs="Arial"/>
          <w:b/>
          <w:sz w:val="24"/>
          <w:szCs w:val="24"/>
          <w:lang w:val="en-US"/>
        </w:rPr>
        <w:t>.</w:t>
      </w:r>
      <w:r w:rsidRPr="00533B49">
        <w:rPr>
          <w:rFonts w:ascii="Arial" w:hAnsi="Arial" w:cs="Arial"/>
          <w:sz w:val="24"/>
          <w:szCs w:val="24"/>
          <w:lang w:val="en-US"/>
        </w:rPr>
        <w:t xml:space="preserve"> </w:t>
      </w:r>
      <w:r w:rsidRPr="00C814B3">
        <w:rPr>
          <w:rFonts w:ascii="Arial" w:hAnsi="Arial" w:cs="Arial"/>
          <w:b/>
          <w:sz w:val="24"/>
          <w:szCs w:val="24"/>
          <w:lang w:val="en-US"/>
        </w:rPr>
        <w:t xml:space="preserve">Quality Control data for </w:t>
      </w:r>
      <w:proofErr w:type="spellStart"/>
      <w:r w:rsidRPr="00C814B3">
        <w:rPr>
          <w:rFonts w:ascii="Arial" w:hAnsi="Arial" w:cs="Arial"/>
          <w:b/>
          <w:sz w:val="24"/>
          <w:szCs w:val="24"/>
          <w:lang w:val="en-US"/>
        </w:rPr>
        <w:t>Affymetrix</w:t>
      </w:r>
      <w:proofErr w:type="spellEnd"/>
      <w:r w:rsidRPr="00C814B3">
        <w:rPr>
          <w:rFonts w:ascii="Arial" w:hAnsi="Arial" w:cs="Arial"/>
          <w:b/>
          <w:sz w:val="24"/>
          <w:szCs w:val="24"/>
          <w:lang w:val="en-US"/>
        </w:rPr>
        <w:t xml:space="preserve"> 6.0 chips and imputation.</w:t>
      </w:r>
    </w:p>
    <w:tbl>
      <w:tblPr>
        <w:tblW w:w="8515" w:type="dxa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6106"/>
        <w:gridCol w:w="2409"/>
      </w:tblGrid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noWrap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B20F4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it-IT"/>
              </w:rPr>
              <w:t>Quality checks for</w:t>
            </w:r>
            <w:r w:rsidRPr="00B20F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20F4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it-IT"/>
              </w:rPr>
              <w:t>Affymetrix</w:t>
            </w:r>
            <w:proofErr w:type="spellEnd"/>
            <w:r w:rsidRPr="00B20F4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6.0 marker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it-IT"/>
              </w:rPr>
              <w:t xml:space="preserve"># </w:t>
            </w:r>
            <w:proofErr w:type="spellStart"/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it-IT"/>
              </w:rPr>
              <w:t>M</w:t>
            </w:r>
            <w:r w:rsidRPr="00B20F4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it-IT"/>
              </w:rPr>
              <w:t>arkers</w:t>
            </w:r>
            <w:proofErr w:type="spellEnd"/>
            <w:r w:rsidRPr="00B20F4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0F4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it-IT"/>
              </w:rPr>
              <w:t>filtered</w:t>
            </w:r>
            <w:proofErr w:type="spellEnd"/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noWrap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34,968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noWrap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all</w:t>
            </w:r>
            <w:proofErr w:type="spellEnd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rate &lt; 95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8,063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noWrap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AF &lt; 1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0,931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noWrap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&gt;12 </w:t>
            </w:r>
            <w:proofErr w:type="spellStart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endelian</w:t>
            </w:r>
            <w:proofErr w:type="spellEnd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rror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,160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noWrap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&gt;2 </w:t>
            </w:r>
            <w:proofErr w:type="spellStart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rrors</w:t>
            </w:r>
            <w:proofErr w:type="spellEnd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on duplicate </w:t>
            </w:r>
            <w:proofErr w:type="spellStart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d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1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noWrap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&gt;3 errors with 500K genotype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,071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noWrap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814B3" w:rsidRPr="0075758B" w:rsidTr="003D528C">
        <w:trPr>
          <w:trHeight w:val="510"/>
        </w:trPr>
        <w:tc>
          <w:tcPr>
            <w:tcW w:w="6106" w:type="dxa"/>
            <w:shd w:val="clear" w:color="auto" w:fill="auto"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 xml:space="preserve">Affymetrix6.0 </w:t>
            </w: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QCed</w:t>
            </w:r>
            <w:proofErr w:type="spellEnd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autosomal</w:t>
            </w:r>
            <w:proofErr w:type="spellEnd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markers</w:t>
            </w:r>
            <w:proofErr w:type="spellEnd"/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727,541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Affymetrix</w:t>
            </w:r>
            <w:proofErr w:type="spellEnd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 xml:space="preserve"> 6.0 </w:t>
            </w: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QCed</w:t>
            </w:r>
            <w:proofErr w:type="spellEnd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chrX</w:t>
            </w:r>
            <w:proofErr w:type="spellEnd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markers</w:t>
            </w:r>
            <w:proofErr w:type="spellEnd"/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27,914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Affymetrix</w:t>
            </w:r>
            <w:proofErr w:type="spellEnd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 xml:space="preserve"> 6.0 </w:t>
            </w: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QCed</w:t>
            </w:r>
            <w:proofErr w:type="spellEnd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markers</w:t>
            </w:r>
            <w:proofErr w:type="spellEnd"/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755,455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noWrap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814B3" w:rsidRPr="003D528C" w:rsidTr="003D528C">
        <w:trPr>
          <w:trHeight w:val="285"/>
        </w:trPr>
        <w:tc>
          <w:tcPr>
            <w:tcW w:w="6106" w:type="dxa"/>
            <w:shd w:val="clear" w:color="auto" w:fill="auto"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20F4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Total </w:t>
            </w:r>
            <w:proofErr w:type="spellStart"/>
            <w:r w:rsidRPr="00B20F4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it-IT"/>
              </w:rPr>
              <w:t>QCed</w:t>
            </w:r>
            <w:proofErr w:type="spellEnd"/>
            <w:r w:rsidRPr="00B20F4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markers after merging </w:t>
            </w:r>
            <w:proofErr w:type="spellStart"/>
            <w:r w:rsidR="003D528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it-IT"/>
              </w:rPr>
              <w:t>Affymetrix</w:t>
            </w:r>
            <w:proofErr w:type="spellEnd"/>
            <w:r w:rsidR="003D528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chip</w:t>
            </w:r>
            <w:r w:rsidR="003D528C" w:rsidRPr="00B20F4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3D528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genotypes 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autosomal</w:t>
            </w:r>
            <w:proofErr w:type="spellEnd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markers</w:t>
            </w:r>
            <w:proofErr w:type="spellEnd"/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731,209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chrX</w:t>
            </w:r>
            <w:proofErr w:type="spellEnd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markers</w:t>
            </w:r>
            <w:proofErr w:type="spellEnd"/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28,004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 xml:space="preserve">Total </w:t>
            </w: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markers</w:t>
            </w:r>
            <w:proofErr w:type="spellEnd"/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759,213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noWrap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noWrap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814B3" w:rsidRPr="0075758B" w:rsidTr="003D528C">
        <w:trPr>
          <w:trHeight w:val="510"/>
        </w:trPr>
        <w:tc>
          <w:tcPr>
            <w:tcW w:w="6106" w:type="dxa"/>
            <w:shd w:val="clear" w:color="auto" w:fill="auto"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20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Imputed Markers QC(</w:t>
            </w:r>
            <w:proofErr w:type="spellStart"/>
            <w:r w:rsidRPr="00B20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HapMap</w:t>
            </w:r>
            <w:proofErr w:type="spellEnd"/>
            <w:r w:rsidRPr="00B20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II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# </w:t>
            </w:r>
            <w:proofErr w:type="spellStart"/>
            <w:r w:rsidRPr="00B20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arkers</w:t>
            </w:r>
            <w:proofErr w:type="spellEnd"/>
          </w:p>
        </w:tc>
      </w:tr>
      <w:tr w:rsidR="00C814B3" w:rsidRPr="0075758B" w:rsidTr="003D528C">
        <w:trPr>
          <w:trHeight w:val="510"/>
        </w:trPr>
        <w:tc>
          <w:tcPr>
            <w:tcW w:w="6106" w:type="dxa"/>
            <w:shd w:val="clear" w:color="auto" w:fill="auto"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All </w:t>
            </w:r>
            <w:proofErr w:type="spellStart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utosomal</w:t>
            </w:r>
            <w:proofErr w:type="spellEnd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markers (genotyped and imputed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,659,112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Imputed</w:t>
            </w:r>
            <w:proofErr w:type="spellEnd"/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899,899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sqr</w:t>
            </w:r>
            <w:proofErr w:type="spellEnd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≤ 0.3 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91,48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onomorphic</w:t>
            </w:r>
            <w:proofErr w:type="spellEnd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mputed</w:t>
            </w:r>
            <w:proofErr w:type="spellEnd"/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2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cluded</w:t>
            </w:r>
            <w:proofErr w:type="spellEnd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or</w:t>
            </w:r>
            <w:proofErr w:type="spellEnd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Bad </w:t>
            </w:r>
            <w:proofErr w:type="spellStart"/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heritance</w:t>
            </w:r>
            <w:proofErr w:type="spellEnd"/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5,847</w:t>
            </w: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noWrap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814B3" w:rsidRPr="0075758B" w:rsidTr="003D528C">
        <w:trPr>
          <w:trHeight w:val="285"/>
        </w:trPr>
        <w:tc>
          <w:tcPr>
            <w:tcW w:w="6106" w:type="dxa"/>
            <w:shd w:val="clear" w:color="auto" w:fill="auto"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Total </w:t>
            </w: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QCed</w:t>
            </w:r>
            <w:proofErr w:type="spellEnd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markers (imputed only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594,772</w:t>
            </w:r>
          </w:p>
        </w:tc>
      </w:tr>
      <w:tr w:rsidR="00C814B3" w:rsidRPr="0075758B" w:rsidTr="003D528C">
        <w:trPr>
          <w:trHeight w:val="510"/>
        </w:trPr>
        <w:tc>
          <w:tcPr>
            <w:tcW w:w="6106" w:type="dxa"/>
            <w:shd w:val="clear" w:color="auto" w:fill="auto"/>
            <w:vAlign w:val="bottom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Total </w:t>
            </w:r>
            <w:proofErr w:type="spellStart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QCed</w:t>
            </w:r>
            <w:proofErr w:type="spellEnd"/>
            <w:r w:rsidRPr="00B20F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markers (imputed and genotyped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C814B3" w:rsidRPr="00B20F4E" w:rsidRDefault="00C814B3" w:rsidP="003D5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20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,353,985</w:t>
            </w:r>
          </w:p>
        </w:tc>
      </w:tr>
    </w:tbl>
    <w:p w:rsidR="006170D9" w:rsidRDefault="003D528C" w:rsidP="00C814B3"/>
    <w:sectPr w:rsidR="006170D9" w:rsidSect="009437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/>
  <w:defaultTabStop w:val="708"/>
  <w:hyphenationZone w:val="283"/>
  <w:characterSpacingControl w:val="doNotCompress"/>
  <w:compat/>
  <w:rsids>
    <w:rsidRoot w:val="00C814B3"/>
    <w:rsid w:val="00183E11"/>
    <w:rsid w:val="003821B5"/>
    <w:rsid w:val="003D528C"/>
    <w:rsid w:val="00413BBD"/>
    <w:rsid w:val="00943735"/>
    <w:rsid w:val="00C814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814B3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2</cp:revision>
  <dcterms:created xsi:type="dcterms:W3CDTF">2011-12-15T10:38:00Z</dcterms:created>
  <dcterms:modified xsi:type="dcterms:W3CDTF">2011-12-16T09:16:00Z</dcterms:modified>
</cp:coreProperties>
</file>